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54E9E" w14:textId="77777777" w:rsidR="00B568F3" w:rsidRDefault="00B568F3">
      <w:pPr>
        <w:rPr>
          <w:rFonts w:ascii="Times New Roman" w:hAnsi="Times New Roman"/>
          <w:b/>
          <w:bCs/>
          <w:sz w:val="36"/>
          <w:szCs w:val="36"/>
        </w:rPr>
      </w:pPr>
    </w:p>
    <w:p w14:paraId="36A5C14A" w14:textId="77777777" w:rsidR="00B568F3" w:rsidRDefault="00B568F3">
      <w:pPr>
        <w:rPr>
          <w:rFonts w:ascii="Times New Roman" w:hAnsi="Times New Roman"/>
          <w:b/>
          <w:bCs/>
          <w:sz w:val="36"/>
          <w:szCs w:val="36"/>
        </w:rPr>
      </w:pPr>
    </w:p>
    <w:p w14:paraId="0FF50F13" w14:textId="77777777" w:rsidR="00B568F3" w:rsidRDefault="00B568F3"/>
    <w:p w14:paraId="4750018D" w14:textId="77777777" w:rsidR="00B568F3" w:rsidRDefault="00B568F3"/>
    <w:p w14:paraId="63585A28" w14:textId="77777777" w:rsidR="00B568F3" w:rsidRDefault="00B568F3"/>
    <w:tbl>
      <w:tblPr>
        <w:tblpPr w:leftFromText="180" w:rightFromText="180" w:vertAnchor="page" w:horzAnchor="margin" w:tblpY="2826"/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3"/>
        <w:gridCol w:w="3132"/>
        <w:gridCol w:w="4525"/>
        <w:gridCol w:w="3308"/>
      </w:tblGrid>
      <w:tr w:rsidR="00B568F3" w14:paraId="22D91661" w14:textId="77777777">
        <w:trPr>
          <w:tblCellSpacing w:w="0" w:type="dxa"/>
        </w:trPr>
        <w:tc>
          <w:tcPr>
            <w:tcW w:w="5000" w:type="pct"/>
            <w:gridSpan w:val="4"/>
            <w:tcBorders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72" w:type="dxa"/>
              <w:right w:w="11" w:type="dxa"/>
            </w:tcMar>
            <w:vAlign w:val="bottom"/>
          </w:tcPr>
          <w:p w14:paraId="4F87ABDD" w14:textId="7C9F3334" w:rsidR="00B568F3" w:rsidRDefault="00F070B4">
            <w:pPr>
              <w:pStyle w:val="a7"/>
              <w:widowControl/>
              <w:adjustRightInd w:val="0"/>
              <w:snapToGrid w:val="0"/>
              <w:spacing w:before="100" w:after="100"/>
              <w:rPr>
                <w:b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sz w:val="28"/>
                <w:szCs w:val="36"/>
              </w:rPr>
              <w:t>Supplementary</w:t>
            </w:r>
            <w:r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 xml:space="preserve"> </w:t>
            </w:r>
            <w:r w:rsidR="00D6486B"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>Table 1: </w:t>
            </w:r>
            <w:r w:rsidR="00D6486B">
              <w:rPr>
                <w:rFonts w:ascii="Times New Roman" w:hAnsi="Times New Roman"/>
                <w:bCs/>
                <w:color w:val="000000"/>
                <w:sz w:val="28"/>
                <w:szCs w:val="28"/>
              </w:rPr>
              <w:t>GEO datasets used in this study</w:t>
            </w:r>
          </w:p>
        </w:tc>
      </w:tr>
      <w:tr w:rsidR="00B568F3" w14:paraId="7F59AA74" w14:textId="77777777">
        <w:trPr>
          <w:trHeight w:val="57"/>
          <w:tblCellSpacing w:w="0" w:type="dxa"/>
        </w:trPr>
        <w:tc>
          <w:tcPr>
            <w:tcW w:w="10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7D3C3996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Dataset</w:t>
            </w:r>
          </w:p>
        </w:tc>
        <w:tc>
          <w:tcPr>
            <w:tcW w:w="112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0A7A3219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Type</w:t>
            </w:r>
          </w:p>
        </w:tc>
        <w:tc>
          <w:tcPr>
            <w:tcW w:w="162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0CE08D47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Sample size</w:t>
            </w:r>
          </w:p>
        </w:tc>
        <w:tc>
          <w:tcPr>
            <w:tcW w:w="118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1D988602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Source</w:t>
            </w:r>
          </w:p>
        </w:tc>
      </w:tr>
      <w:tr w:rsidR="00B568F3" w14:paraId="16B51991" w14:textId="77777777">
        <w:trPr>
          <w:trHeight w:val="57"/>
          <w:tblCellSpacing w:w="0" w:type="dxa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2DED1908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GSE113079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7BE6092A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8"/>
              </w:rPr>
              <w:t>mircoarray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42FA987A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93CAD 48control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22B862DA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PBMCs</w:t>
            </w:r>
          </w:p>
        </w:tc>
      </w:tr>
      <w:tr w:rsidR="00B568F3" w14:paraId="21C9382B" w14:textId="77777777">
        <w:trPr>
          <w:trHeight w:val="57"/>
          <w:tblCellSpacing w:w="0" w:type="dxa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3CA29762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GSE48166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44965DEC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8"/>
              </w:rPr>
              <w:t>RNAseq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579DFFF9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15ICM 15control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6371DA1B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left ventricle</w:t>
            </w:r>
          </w:p>
        </w:tc>
      </w:tr>
      <w:tr w:rsidR="00B568F3" w14:paraId="48162F28" w14:textId="77777777">
        <w:trPr>
          <w:trHeight w:val="57"/>
          <w:tblCellSpacing w:w="0" w:type="dxa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3F7C94D9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GSE11625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296730C2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8"/>
              </w:rPr>
              <w:t>RNAseq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76C659D7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13ICM 14control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3271855E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left ventricle</w:t>
            </w:r>
          </w:p>
        </w:tc>
      </w:tr>
      <w:tr w:rsidR="00B568F3" w14:paraId="0B93B793" w14:textId="77777777">
        <w:trPr>
          <w:trHeight w:val="57"/>
          <w:tblCellSpacing w:w="0" w:type="dxa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161BDA5D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GSE4622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4594EA8A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8"/>
              </w:rPr>
              <w:t>RNAseq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7CF69848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8ICM 8control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1B3CEE6E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left ventricle</w:t>
            </w:r>
          </w:p>
        </w:tc>
      </w:tr>
      <w:tr w:rsidR="00B568F3" w14:paraId="55559D0D" w14:textId="77777777">
        <w:trPr>
          <w:trHeight w:val="57"/>
          <w:tblCellSpacing w:w="0" w:type="dxa"/>
        </w:trPr>
        <w:tc>
          <w:tcPr>
            <w:tcW w:w="10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3CF62C10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GSE120825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4B053B5A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8"/>
              </w:rPr>
              <w:t>RNAseq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22C2C7DC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5ICM </w:t>
            </w:r>
            <w:proofErr w:type="spellStart"/>
            <w:r>
              <w:rPr>
                <w:rFonts w:ascii="Times New Roman" w:hAnsi="Times New Roman"/>
                <w:color w:val="000000"/>
                <w:szCs w:val="28"/>
              </w:rPr>
              <w:t>5ICM</w:t>
            </w:r>
            <w:proofErr w:type="spellEnd"/>
          </w:p>
        </w:tc>
        <w:tc>
          <w:tcPr>
            <w:tcW w:w="11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14:paraId="257A066F" w14:textId="77777777" w:rsidR="00B568F3" w:rsidRDefault="00D6486B">
            <w:pPr>
              <w:pStyle w:val="a7"/>
              <w:widowControl/>
              <w:spacing w:before="100" w:after="100"/>
              <w:rPr>
                <w:color w:val="000000"/>
                <w:szCs w:val="28"/>
              </w:rPr>
            </w:pPr>
            <w:r>
              <w:rPr>
                <w:rFonts w:ascii="Times New Roman" w:hAnsi="Times New Roman"/>
                <w:color w:val="000000"/>
                <w:szCs w:val="28"/>
              </w:rPr>
              <w:t>left ventricle</w:t>
            </w:r>
          </w:p>
        </w:tc>
      </w:tr>
    </w:tbl>
    <w:p w14:paraId="5076D590" w14:textId="77777777" w:rsidR="00B568F3" w:rsidRDefault="00B568F3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79EBC6FB" w14:textId="77777777" w:rsidR="00B568F3" w:rsidRDefault="00D6486B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653D8AEF" w14:textId="5916B60C" w:rsidR="00B568F3" w:rsidRDefault="00F070B4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36"/>
        </w:rPr>
        <w:lastRenderedPageBreak/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D6486B">
        <w:rPr>
          <w:rFonts w:ascii="Times New Roman" w:hAnsi="Times New Roman" w:cs="Times New Roman"/>
          <w:b/>
          <w:sz w:val="28"/>
          <w:szCs w:val="28"/>
        </w:rPr>
        <w:t>Table 2</w:t>
      </w:r>
      <w:r w:rsidR="00D6486B">
        <w:rPr>
          <w:rFonts w:ascii="Times New Roman" w:hAnsi="Times New Roman" w:cs="Times New Roman" w:hint="eastAsia"/>
          <w:b/>
          <w:sz w:val="28"/>
          <w:szCs w:val="28"/>
        </w:rPr>
        <w:t xml:space="preserve">: </w:t>
      </w:r>
      <w:r w:rsidR="00D6486B">
        <w:rPr>
          <w:rFonts w:ascii="Times New Roman" w:hAnsi="Times New Roman" w:cs="Times New Roman" w:hint="eastAsia"/>
          <w:bCs/>
          <w:sz w:val="28"/>
          <w:szCs w:val="28"/>
        </w:rPr>
        <w:t>The top 20 upregulated</w:t>
      </w:r>
      <w:r w:rsidR="00D6486B">
        <w:rPr>
          <w:rFonts w:ascii="Times New Roman" w:hAnsi="Times New Roman" w:cs="Times New Roman"/>
          <w:bCs/>
          <w:sz w:val="28"/>
          <w:szCs w:val="28"/>
        </w:rPr>
        <w:t xml:space="preserve"> and downregulated </w:t>
      </w:r>
      <w:proofErr w:type="spellStart"/>
      <w:r w:rsidR="00D6486B">
        <w:rPr>
          <w:rFonts w:ascii="Times New Roman" w:hAnsi="Times New Roman" w:cs="Times New Roman"/>
          <w:bCs/>
          <w:sz w:val="28"/>
          <w:szCs w:val="28"/>
        </w:rPr>
        <w:t>lncRNAs</w:t>
      </w:r>
      <w:proofErr w:type="spellEnd"/>
      <w:r w:rsidR="00D6486B">
        <w:rPr>
          <w:rFonts w:ascii="Times New Roman" w:hAnsi="Times New Roman" w:cs="Times New Roman" w:hint="eastAsia"/>
          <w:bCs/>
          <w:sz w:val="28"/>
          <w:szCs w:val="28"/>
        </w:rPr>
        <w:t xml:space="preserve"> in CADs compared with healthy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1"/>
        <w:gridCol w:w="2214"/>
        <w:gridCol w:w="2214"/>
        <w:gridCol w:w="2214"/>
        <w:gridCol w:w="1569"/>
        <w:gridCol w:w="1580"/>
        <w:gridCol w:w="2096"/>
      </w:tblGrid>
      <w:tr w:rsidR="00B568F3" w14:paraId="32A83FD3" w14:textId="77777777">
        <w:trPr>
          <w:trHeight w:val="280"/>
        </w:trPr>
        <w:tc>
          <w:tcPr>
            <w:tcW w:w="74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507E77E" w14:textId="77777777" w:rsidR="00B568F3" w:rsidRDefault="00D6486B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  <w:t>lncRNA</w:t>
            </w:r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B48792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logFC</w:t>
            </w:r>
            <w:proofErr w:type="spellEnd"/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65BD53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veExpr</w:t>
            </w:r>
            <w:proofErr w:type="spellEnd"/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C0F338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t</w:t>
            </w: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37F99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P-value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6ED6E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dj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P.Val</w:t>
            </w:r>
            <w:proofErr w:type="spellEnd"/>
            <w:proofErr w:type="gramEnd"/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36DC2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B</w:t>
            </w:r>
          </w:p>
        </w:tc>
      </w:tr>
      <w:tr w:rsidR="00B568F3" w14:paraId="42E15B78" w14:textId="77777777">
        <w:trPr>
          <w:trHeight w:val="280"/>
        </w:trPr>
        <w:tc>
          <w:tcPr>
            <w:tcW w:w="7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471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22140.1</w:t>
            </w:r>
          </w:p>
        </w:tc>
        <w:tc>
          <w:tcPr>
            <w:tcW w:w="7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E5A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487381629</w:t>
            </w:r>
          </w:p>
        </w:tc>
        <w:tc>
          <w:tcPr>
            <w:tcW w:w="7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E6B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880695769</w:t>
            </w:r>
          </w:p>
        </w:tc>
        <w:tc>
          <w:tcPr>
            <w:tcW w:w="7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FDA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0.00106194</w:t>
            </w:r>
          </w:p>
        </w:tc>
        <w:tc>
          <w:tcPr>
            <w:tcW w:w="5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B1F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3.33E-18</w:t>
            </w:r>
          </w:p>
        </w:tc>
        <w:tc>
          <w:tcPr>
            <w:tcW w:w="5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BA8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.81E-17</w:t>
            </w:r>
          </w:p>
        </w:tc>
        <w:tc>
          <w:tcPr>
            <w:tcW w:w="75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DC4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30.67895597</w:t>
            </w:r>
          </w:p>
        </w:tc>
      </w:tr>
      <w:tr w:rsidR="00B568F3" w14:paraId="1043DC00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F5F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LINC027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E9B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01538953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A57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3.3704145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B93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4.535421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52D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.05E-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DB9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.28E-2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FF0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7.67394005</w:t>
            </w:r>
          </w:p>
        </w:tc>
      </w:tr>
      <w:tr w:rsidR="00B568F3" w14:paraId="666CB2E1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B18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24257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9DD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86991668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855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3.04442932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29D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9.5844762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573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3.95E-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2D6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.96E-1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A06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8.23095855</w:t>
            </w:r>
          </w:p>
        </w:tc>
      </w:tr>
      <w:tr w:rsidR="00B568F3" w14:paraId="64C109EC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556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CLMAT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21D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84449693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4C6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2.07182428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FB5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1.765523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26B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8.24E-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47F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12E-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E65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1.19333095</w:t>
            </w:r>
          </w:p>
        </w:tc>
      </w:tr>
      <w:tr w:rsidR="00B568F3" w14:paraId="1A83DB13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8CE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LINC013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88E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81253380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0F7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3.2759465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CEC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6.678623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6E0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95E-3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A09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6.56E-3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947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70.03856292</w:t>
            </w:r>
          </w:p>
        </w:tc>
      </w:tr>
      <w:tr w:rsidR="00B568F3" w14:paraId="4ABD4221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17B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24619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503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7924494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646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0.40907681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328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3.522282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76C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10E-2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BB6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05E-2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BD2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1.68892974</w:t>
            </w:r>
          </w:p>
        </w:tc>
      </w:tr>
      <w:tr w:rsidR="00B568F3" w14:paraId="483258BA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D86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10082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079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76707535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F93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0.39255339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6B0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7.959296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C04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44E-3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9B1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64E-3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C04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77.18770588</w:t>
            </w:r>
          </w:p>
        </w:tc>
      </w:tr>
      <w:tr w:rsidR="00B568F3" w14:paraId="60FCE6F0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AC9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13248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E31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70184786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E45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67492368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ADA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0.886487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8CC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65E-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953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3.09E-1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A19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35.93563998</w:t>
            </w:r>
          </w:p>
        </w:tc>
      </w:tr>
      <w:tr w:rsidR="00B568F3" w14:paraId="0F0FEBD7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7C6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12358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2E8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68569357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798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6431968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5E3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0.289107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7D0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.97E-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85D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9.25E-1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3C7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32.38233595</w:t>
            </w:r>
          </w:p>
        </w:tc>
      </w:tr>
      <w:tr w:rsidR="00B568F3" w14:paraId="38CFD64A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509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TPRG1-AS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FD7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65639726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344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9529518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E87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3.657373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46A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9.37E-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F5D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.17E-2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1BE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2.4909361</w:t>
            </w:r>
          </w:p>
        </w:tc>
      </w:tr>
      <w:tr w:rsidR="00B568F3" w14:paraId="237D95E5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B44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LINC0092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774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65451160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ED0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9249345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5C3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1.94126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A40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85E-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E95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7.90E-2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F3B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2.24604812</w:t>
            </w:r>
          </w:p>
        </w:tc>
      </w:tr>
      <w:tr w:rsidR="00B568F3" w14:paraId="6F746D20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2BD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CYMP-AS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983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61937822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4A2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33387486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409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6.511837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D89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.06E-3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D6A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45E-3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329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69.09345448</w:t>
            </w:r>
          </w:p>
        </w:tc>
      </w:tr>
      <w:tr w:rsidR="00B568F3" w14:paraId="52F4517F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586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LINC010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C03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61572461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715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3.14286612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3BF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3.898909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94B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21E-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725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38E-2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89F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3.92207613</w:t>
            </w:r>
          </w:p>
        </w:tc>
      </w:tr>
      <w:tr w:rsidR="00B568F3" w14:paraId="30113747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58A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L929601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6DD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6144123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7D0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0.41285643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97A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3.3455784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5DB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6.06E-2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5DD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90E-2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E0D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0.63832648</w:t>
            </w:r>
          </w:p>
        </w:tc>
      </w:tr>
      <w:tr w:rsidR="00B568F3" w14:paraId="4826C1EB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67D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113167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CD7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5986455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369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3.66070129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F95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6.722144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864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52E-3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0FF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.80E-3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4D7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70.28466285</w:t>
            </w:r>
          </w:p>
        </w:tc>
      </w:tr>
      <w:tr w:rsidR="00B568F3" w14:paraId="5DA317BC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3F9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LMO7DN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814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56032383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A9E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2.13359261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01B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8.6001535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F06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24E-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074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16E-1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8F8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2.54741684</w:t>
            </w:r>
          </w:p>
        </w:tc>
      </w:tr>
      <w:tr w:rsidR="00B568F3" w14:paraId="51637384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794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08759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E3B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55822307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D92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2.23269850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5A9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3.691452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961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7.64E-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BE4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.32E-2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A66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2.6930832</w:t>
            </w:r>
          </w:p>
        </w:tc>
      </w:tr>
      <w:tr w:rsidR="00B568F3" w14:paraId="5AC73EBC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6E5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07406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BBD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52678854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4F2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0.52638446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0EA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2.777241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AA9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84E-2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CDE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6.79E-2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0FB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7.24910428</w:t>
            </w:r>
          </w:p>
        </w:tc>
      </w:tr>
      <w:tr w:rsidR="00B568F3" w14:paraId="33D8F3BF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A40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L359237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E32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51084959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5E7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2.8728975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40F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6.136784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2AF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.36E-3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C48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06E-3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98F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66.95692223</w:t>
            </w:r>
          </w:p>
        </w:tc>
      </w:tr>
      <w:tr w:rsidR="00B568F3" w14:paraId="1E876B3F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C7F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LINC0143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556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47694184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3E72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2.67391948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919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4.662223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3B0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39E-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6E1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16E-2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3DD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8.41760183</w:t>
            </w:r>
          </w:p>
        </w:tc>
      </w:tr>
      <w:tr w:rsidR="00B568F3" w14:paraId="1B2E6866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0E2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P005328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C5D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2.57251795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6A2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0.26110454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119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9.6747996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9DC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31E-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17A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3.00E-1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7AD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8.75996708</w:t>
            </w:r>
          </w:p>
        </w:tc>
      </w:tr>
      <w:tr w:rsidR="00B568F3" w14:paraId="2C6D08E0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CB0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79790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7BD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2.179717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402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40032495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93E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2.855289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AAD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15E-2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83C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.40E-2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06F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7.71532277</w:t>
            </w:r>
          </w:p>
        </w:tc>
      </w:tr>
      <w:tr w:rsidR="00B568F3" w14:paraId="43018267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365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L391244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9F7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79062076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B67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0.53655618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320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6.877163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A8C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73E-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0A3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01E-0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271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3.14280821</w:t>
            </w:r>
          </w:p>
        </w:tc>
      </w:tr>
      <w:tr w:rsidR="00B568F3" w14:paraId="2A4C9720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915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lastRenderedPageBreak/>
              <w:t>AC068790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B45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7243451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192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2.0218548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420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2.929107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2EF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7.39E-2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139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91E-2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76A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8.15606406</w:t>
            </w:r>
          </w:p>
        </w:tc>
      </w:tr>
      <w:tr w:rsidR="00B568F3" w14:paraId="11553514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7D0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12640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ECD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70447884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3E5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3.65799482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4CA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3.118488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3DB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37E-2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AB5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01E-2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0CF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9.28579423</w:t>
            </w:r>
          </w:p>
        </w:tc>
      </w:tr>
      <w:tr w:rsidR="00B568F3" w14:paraId="0442FA4D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EF8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HIPK1-AS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98F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6840961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092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2.04635416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E2F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9.3813653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A22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31E-1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812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54E-1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2D2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7.04537377</w:t>
            </w:r>
          </w:p>
        </w:tc>
      </w:tr>
      <w:tr w:rsidR="00B568F3" w14:paraId="0649F383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1A3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MED14O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6DD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6625960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256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2.0479674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7E0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9.7997744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55B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10E-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590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49E-1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10D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9.49359434</w:t>
            </w:r>
          </w:p>
        </w:tc>
      </w:tr>
      <w:tr w:rsidR="00B568F3" w14:paraId="612F78BC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9A6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L359220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CCB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6344122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89A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6.10337603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AB7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9.7362579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0D7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61E-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43C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12E-1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AEC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9.12050405</w:t>
            </w:r>
          </w:p>
        </w:tc>
      </w:tr>
      <w:tr w:rsidR="00B568F3" w14:paraId="6F93EB96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C01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12557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9BC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63403851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EDE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56415476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761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6.8863579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E22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65E-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2E1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9.60E-1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174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3.19048177</w:t>
            </w:r>
          </w:p>
        </w:tc>
      </w:tr>
      <w:tr w:rsidR="00B568F3" w14:paraId="5950DD97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CFC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08870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E47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62817853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29E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3.5988214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9B3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8.389830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EA9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.13E-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6E6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3.66E-1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830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1.3566254</w:t>
            </w:r>
          </w:p>
        </w:tc>
      </w:tr>
      <w:tr w:rsidR="00B568F3" w14:paraId="2DC333AC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C43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L078645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746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61949970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82D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3.89921165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4F7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1.80444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94A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6.52E-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8D0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71E-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6F9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1.42648417</w:t>
            </w:r>
          </w:p>
        </w:tc>
      </w:tr>
      <w:tr w:rsidR="00B568F3" w14:paraId="29E0044B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275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PACER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6CD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61008119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B40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2.7057068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D83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5.9426524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CE7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02E-0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50D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9.30E-0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4F5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8.479357274</w:t>
            </w:r>
          </w:p>
        </w:tc>
      </w:tr>
      <w:tr w:rsidR="00B568F3" w14:paraId="0A3685BD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677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L355490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3A1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60733099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851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0.0065628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52B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7.4525286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196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7.83E-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BBD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.30E-1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F40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6.18451072</w:t>
            </w:r>
          </w:p>
        </w:tc>
      </w:tr>
      <w:tr w:rsidR="00B568F3" w14:paraId="643F8EAF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6B4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117500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E89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60336769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12F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2.90936659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8DD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9.5771383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D59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.12E-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823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.16E-1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2DF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8.18802782</w:t>
            </w:r>
          </w:p>
        </w:tc>
      </w:tr>
      <w:tr w:rsidR="00B568F3" w14:paraId="29BF2B79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B89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ZIN1-AS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9EE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58369119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CAF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0.48874153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D3B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4.5157126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760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30E-0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025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4.27E-0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EA5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211017885</w:t>
            </w:r>
          </w:p>
        </w:tc>
      </w:tr>
      <w:tr w:rsidR="00B568F3" w14:paraId="77484AE8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991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26770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38C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54247958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2F9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22598929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6CE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5.6749012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69C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7.38E-0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110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3.18E-0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A29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7.217221468</w:t>
            </w:r>
          </w:p>
        </w:tc>
      </w:tr>
      <w:tr w:rsidR="00B568F3" w14:paraId="59ACE42F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995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LINC0281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AB5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5343741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6D5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4.34551331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888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9.140201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E45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.38E-1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692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5.84E-1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AF5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5.64556744</w:t>
            </w:r>
          </w:p>
        </w:tc>
      </w:tr>
      <w:tr w:rsidR="00B568F3" w14:paraId="326BE9AF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C19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L137779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2BA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5313153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79E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0.8188845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FFB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6.8645014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028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85E-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4EC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.07E-0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490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13.07720171</w:t>
            </w:r>
          </w:p>
        </w:tc>
      </w:tr>
      <w:tr w:rsidR="00B568F3" w14:paraId="268DAED5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A02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244502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361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52870678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95A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0.8332940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E3B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8.8925944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C37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28E-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79D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.31E-1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A74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4.21835759</w:t>
            </w:r>
          </w:p>
        </w:tc>
      </w:tr>
      <w:tr w:rsidR="00B568F3" w14:paraId="7757B24A" w14:textId="77777777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78D8E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AC002456.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25E03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1.52436416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18B1E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3.68009124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6E66D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-8.28333534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6BA06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7.57E-1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F5F4B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6.51E-1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B949F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  <w:lang w:bidi="ar"/>
              </w:rPr>
              <w:t>20.75747347</w:t>
            </w:r>
          </w:p>
        </w:tc>
      </w:tr>
    </w:tbl>
    <w:p w14:paraId="7A5FC32E" w14:textId="77777777" w:rsidR="00B568F3" w:rsidRDefault="00B568F3">
      <w:pPr>
        <w:rPr>
          <w:rFonts w:ascii="Times New Roman" w:hAnsi="Times New Roman" w:cs="Times New Roman"/>
          <w:sz w:val="24"/>
          <w:szCs w:val="28"/>
        </w:rPr>
      </w:pPr>
    </w:p>
    <w:p w14:paraId="46CFB71E" w14:textId="77777777" w:rsidR="00B568F3" w:rsidRDefault="00D6486B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29B0DA08" w14:textId="21C9D5D3" w:rsidR="00B568F3" w:rsidRDefault="00F070B4">
      <w:pPr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36"/>
        </w:rPr>
        <w:lastRenderedPageBreak/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D6486B">
        <w:rPr>
          <w:rFonts w:ascii="Times New Roman" w:hAnsi="Times New Roman" w:cs="Times New Roman"/>
          <w:b/>
          <w:sz w:val="28"/>
          <w:szCs w:val="28"/>
        </w:rPr>
        <w:t>Table 3</w:t>
      </w:r>
      <w:r w:rsidR="00D6486B">
        <w:rPr>
          <w:rFonts w:ascii="Times New Roman" w:hAnsi="Times New Roman" w:cs="Times New Roman" w:hint="eastAsia"/>
          <w:b/>
          <w:sz w:val="28"/>
          <w:szCs w:val="28"/>
        </w:rPr>
        <w:t>:</w:t>
      </w:r>
      <w:r w:rsidR="00D6486B">
        <w:rPr>
          <w:rFonts w:ascii="Times New Roman" w:hAnsi="Times New Roman" w:cs="Times New Roman" w:hint="eastAsia"/>
          <w:bCs/>
          <w:sz w:val="28"/>
          <w:szCs w:val="28"/>
        </w:rPr>
        <w:t xml:space="preserve"> The top 20 upregulated</w:t>
      </w:r>
      <w:r w:rsidR="00D6486B">
        <w:rPr>
          <w:rFonts w:ascii="Times New Roman" w:hAnsi="Times New Roman" w:cs="Times New Roman"/>
          <w:bCs/>
          <w:sz w:val="28"/>
          <w:szCs w:val="28"/>
        </w:rPr>
        <w:t xml:space="preserve"> and downregulated </w:t>
      </w:r>
      <w:r w:rsidR="00D6486B">
        <w:rPr>
          <w:rFonts w:ascii="Times New Roman" w:hAnsi="Times New Roman" w:cs="Times New Roman" w:hint="eastAsia"/>
          <w:bCs/>
          <w:sz w:val="28"/>
          <w:szCs w:val="28"/>
        </w:rPr>
        <w:t>m</w:t>
      </w:r>
      <w:r w:rsidR="00D6486B">
        <w:rPr>
          <w:rFonts w:ascii="Times New Roman" w:hAnsi="Times New Roman" w:cs="Times New Roman"/>
          <w:bCs/>
          <w:sz w:val="28"/>
          <w:szCs w:val="28"/>
        </w:rPr>
        <w:t>RNAs</w:t>
      </w:r>
      <w:r w:rsidR="00D6486B">
        <w:rPr>
          <w:rFonts w:ascii="Times New Roman" w:hAnsi="Times New Roman" w:cs="Times New Roman" w:hint="eastAsia"/>
          <w:bCs/>
          <w:sz w:val="28"/>
          <w:szCs w:val="28"/>
        </w:rPr>
        <w:t xml:space="preserve"> in CADs compared with healthy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2"/>
        <w:gridCol w:w="2141"/>
        <w:gridCol w:w="2141"/>
        <w:gridCol w:w="2141"/>
        <w:gridCol w:w="1519"/>
        <w:gridCol w:w="2032"/>
        <w:gridCol w:w="2032"/>
      </w:tblGrid>
      <w:tr w:rsidR="00B568F3" w14:paraId="53DC3C00" w14:textId="77777777">
        <w:trPr>
          <w:trHeight w:val="280"/>
        </w:trPr>
        <w:tc>
          <w:tcPr>
            <w:tcW w:w="69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0A94079" w14:textId="77777777" w:rsidR="00B568F3" w:rsidRDefault="00D648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mRNA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81B141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gFC</w:t>
            </w:r>
            <w:proofErr w:type="spellEnd"/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DE575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veExpr</w:t>
            </w:r>
            <w:proofErr w:type="spellEnd"/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C8ED8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C4D673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07D05D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dj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.Val</w:t>
            </w:r>
            <w:proofErr w:type="spellEnd"/>
            <w:proofErr w:type="gramEnd"/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755DBC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</w:t>
            </w:r>
          </w:p>
        </w:tc>
      </w:tr>
      <w:tr w:rsidR="00B568F3" w14:paraId="77472733" w14:textId="77777777">
        <w:trPr>
          <w:trHeight w:val="280"/>
        </w:trPr>
        <w:tc>
          <w:tcPr>
            <w:tcW w:w="69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B16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FAP74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A6D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03130607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30D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18208731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B00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.28517356</w:t>
            </w:r>
          </w:p>
        </w:tc>
        <w:tc>
          <w:tcPr>
            <w:tcW w:w="5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C30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6E-21</w:t>
            </w:r>
          </w:p>
        </w:tc>
        <w:tc>
          <w:tcPr>
            <w:tcW w:w="7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A0A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30E-20</w:t>
            </w:r>
          </w:p>
        </w:tc>
        <w:tc>
          <w:tcPr>
            <w:tcW w:w="7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820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8.29876228</w:t>
            </w:r>
          </w:p>
        </w:tc>
      </w:tr>
      <w:tr w:rsidR="00B568F3" w14:paraId="01AB84B9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B58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BL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F7F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8014237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CFE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4496800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050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.426523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6A5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0E-2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477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25E-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A5B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.11796081</w:t>
            </w:r>
          </w:p>
        </w:tc>
      </w:tr>
      <w:tr w:rsidR="00B568F3" w14:paraId="3C68204D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70D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IRC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CF5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1907375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18A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53221558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FB1C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.913763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5AB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65E-3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9D0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84E-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110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1.2613883</w:t>
            </w:r>
          </w:p>
        </w:tc>
      </w:tr>
      <w:tr w:rsidR="00B568F3" w14:paraId="7F8E93BE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F82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KIF1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A86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791963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943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80047497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060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.6245930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563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13E-4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739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4E-3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7DB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0.68842129</w:t>
            </w:r>
          </w:p>
        </w:tc>
      </w:tr>
      <w:tr w:rsidR="00B568F3" w14:paraId="5CD561B3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DE0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XO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86A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5452963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2D5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12361448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AAA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.9663595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EEC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6E-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3D2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30E-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CF3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2.36871539</w:t>
            </w:r>
          </w:p>
        </w:tc>
      </w:tr>
      <w:tr w:rsidR="00B568F3" w14:paraId="54B9C073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0A9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MNAT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E2C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5095297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D46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47807652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310C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.4416337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6F7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44E-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83A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E-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F86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7.05954377</w:t>
            </w:r>
          </w:p>
        </w:tc>
      </w:tr>
      <w:tr w:rsidR="00B568F3" w14:paraId="45BA0A34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EC2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EURL1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192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2244974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6D1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74897623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049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.4067861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EAA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1E-3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BB5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34E-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0A8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8.40098847</w:t>
            </w:r>
          </w:p>
        </w:tc>
      </w:tr>
      <w:tr w:rsidR="00B568F3" w14:paraId="438FB7B0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3DF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OXA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F4B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1280603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BF7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20648475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0D8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.7153392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DC4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44E-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0FF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4E-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787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4.45414519</w:t>
            </w:r>
          </w:p>
        </w:tc>
      </w:tr>
      <w:tr w:rsidR="00B568F3" w14:paraId="45E53B90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ACF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TM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156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9663978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63A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91348447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663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.8701740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2B7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55E-3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516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7E-2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0E6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9.56396623</w:t>
            </w:r>
          </w:p>
        </w:tc>
      </w:tr>
      <w:tr w:rsidR="00B568F3" w14:paraId="638BD1FC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D01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ANK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C95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8735532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028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1425067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821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.738885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2A5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1E-4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DC6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29E-3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B62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1.30527337</w:t>
            </w:r>
          </w:p>
        </w:tc>
      </w:tr>
      <w:tr w:rsidR="00B568F3" w14:paraId="76113973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914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PI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3DB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8498552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598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3049671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1A3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03298561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847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17E-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D20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30E-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0A2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.37435155</w:t>
            </w:r>
          </w:p>
        </w:tc>
      </w:tr>
      <w:tr w:rsidR="00B568F3" w14:paraId="33CD023A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EA1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N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2AD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6934037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E2E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41264968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9FB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.8023436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F2D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84E-3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2D5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80E-3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B57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6.20230112</w:t>
            </w:r>
          </w:p>
        </w:tc>
      </w:tr>
      <w:tr w:rsidR="00B568F3" w14:paraId="79137C20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31C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RPM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714C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559110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32B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24792177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B87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.8072782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C8D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19E-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379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35E-3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AB9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4.98185932</w:t>
            </w:r>
          </w:p>
        </w:tc>
      </w:tr>
      <w:tr w:rsidR="00B568F3" w14:paraId="109AFB35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CC8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UPR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A53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547094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10E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88278125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A3F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.6037302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2FF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E-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4DA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36E-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BBD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3.81236572</w:t>
            </w:r>
          </w:p>
        </w:tc>
      </w:tr>
      <w:tr w:rsidR="00B568F3" w14:paraId="18E95E4B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E5B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4C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5F9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4527107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1F7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75337085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A6E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.2928899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4FE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95E-3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06AC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94E-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CA9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7.75440681</w:t>
            </w:r>
          </w:p>
        </w:tc>
      </w:tr>
      <w:tr w:rsidR="00B568F3" w14:paraId="2FD12A1F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248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VPR1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711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4481733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150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52624687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DA9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.6437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F68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8E-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5AF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05E-2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0B5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2.35878043</w:t>
            </w:r>
          </w:p>
        </w:tc>
      </w:tr>
      <w:tr w:rsidR="00B568F3" w14:paraId="030C2777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BF3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YDC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F75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3642556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050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03356416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7C0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.8802956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62B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E-2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496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86E-2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3FEC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7.82445136</w:t>
            </w:r>
          </w:p>
        </w:tc>
      </w:tr>
      <w:tr w:rsidR="00B568F3" w14:paraId="0552E2A0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B4D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LC19A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167C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2340429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925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9029254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F58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.5458879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721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1E-3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D19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2E-3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C4B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4.78601438</w:t>
            </w:r>
          </w:p>
        </w:tc>
      </w:tr>
      <w:tr w:rsidR="00B568F3" w14:paraId="4F147884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B97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G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E90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026271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C97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535868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3B4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.547441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38C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92E-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512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7E-2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332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1.78848416</w:t>
            </w:r>
          </w:p>
        </w:tc>
      </w:tr>
      <w:tr w:rsidR="00B568F3" w14:paraId="2C89E078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3FA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PEB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285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9262227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0FB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2847172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646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.6860217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C95C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3E-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AC6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78E-2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FCE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8.48967553</w:t>
            </w:r>
          </w:p>
        </w:tc>
      </w:tr>
      <w:tr w:rsidR="00B568F3" w14:paraId="5D8A06A7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181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HGEF3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E7B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82741692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4EE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53893868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2F4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0.5885558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CEA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E-1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7D7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5E-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338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4.15003537</w:t>
            </w:r>
          </w:p>
        </w:tc>
      </w:tr>
      <w:tr w:rsidR="00B568F3" w14:paraId="106A7AD6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267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AK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398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33736329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47F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55889011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551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8.57746348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8AC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3E-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E74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7E-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949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.42851421</w:t>
            </w:r>
          </w:p>
        </w:tc>
      </w:tr>
      <w:tr w:rsidR="00B568F3" w14:paraId="1EC29BC5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167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BPJ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D25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3056445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FCF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3034299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4DA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8.72762077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61B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04E-1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F6C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69E-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4B2C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.28234829</w:t>
            </w:r>
          </w:p>
        </w:tc>
      </w:tr>
      <w:tr w:rsidR="00B568F3" w14:paraId="5410C3EF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A4A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IL1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EE4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18086230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7EB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2255354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294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5.44331061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2BA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1E-0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D17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27E-0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FC5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18551606</w:t>
            </w:r>
          </w:p>
        </w:tc>
      </w:tr>
      <w:tr w:rsidR="00B568F3" w14:paraId="390953E4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821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22orf3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67A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16153021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58B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35520497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752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1.3072954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9CB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6E-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68D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82E-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52C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8.43081899</w:t>
            </w:r>
          </w:p>
        </w:tc>
      </w:tr>
      <w:tr w:rsidR="00B568F3" w14:paraId="10C5E00C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234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AM47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1F4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91194223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C16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5687975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973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0.8347695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88F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34E-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B0C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42E-1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2AA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.61374699</w:t>
            </w:r>
          </w:p>
        </w:tc>
      </w:tr>
      <w:tr w:rsidR="00B568F3" w14:paraId="01B6DFE2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F99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AM169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B9EC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8988783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944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70481540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909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5.149667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6D3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E-3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A7D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2E-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497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1.1886584</w:t>
            </w:r>
          </w:p>
        </w:tc>
      </w:tr>
      <w:tr w:rsidR="00B568F3" w14:paraId="6D1AF218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9FA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KRT33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304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87092875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C7E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51815886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98CB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8.591102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A69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3E-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0E9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8E-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E7A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.50587728</w:t>
            </w:r>
          </w:p>
        </w:tc>
      </w:tr>
      <w:tr w:rsidR="00B568F3" w14:paraId="23C37B38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694C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NC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55B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86615290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FD6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76651514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6EC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2.2031664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BD6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15E-2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EEDC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7E-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1F5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3.78387165</w:t>
            </w:r>
          </w:p>
        </w:tc>
      </w:tr>
      <w:tr w:rsidR="00B568F3" w14:paraId="72EFB975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E8F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ELF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FCF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85159378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4FE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08908417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0A2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8.64143984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BE6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92E-1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6AD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03E-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390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.7917392</w:t>
            </w:r>
          </w:p>
        </w:tc>
      </w:tr>
      <w:tr w:rsidR="00B568F3" w14:paraId="0E28A814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A28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2D4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295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78418248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FAC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12451665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7E6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7.48893902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096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49E-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F2B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93E-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FE3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.39941739</w:t>
            </w:r>
          </w:p>
        </w:tc>
      </w:tr>
      <w:tr w:rsidR="00B568F3" w14:paraId="40368725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B2CC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DGF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2A6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7802137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99A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82873904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1BD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0.6201449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08B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47E-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AAD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0E-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146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4.3376275</w:t>
            </w:r>
          </w:p>
        </w:tc>
      </w:tr>
      <w:tr w:rsidR="00B568F3" w14:paraId="7B0FF2B0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5F5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D300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A90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7259588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621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9721230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DF2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8.43682239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D01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21E-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B6C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69E-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DC5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.63307735</w:t>
            </w:r>
          </w:p>
        </w:tc>
      </w:tr>
      <w:tr w:rsidR="00B568F3" w14:paraId="002C2738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436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3GNT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647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71870534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FCD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84649000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05F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0.0420763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EB1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68E-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5A4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41E-1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FA8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.91663967</w:t>
            </w:r>
          </w:p>
        </w:tc>
      </w:tr>
      <w:tr w:rsidR="00B568F3" w14:paraId="372A54AC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48A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KAP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79D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68472665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5F9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734954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F0B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2.3043813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63E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34E-2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930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2E-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41A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.38852836</w:t>
            </w:r>
          </w:p>
        </w:tc>
      </w:tr>
      <w:tr w:rsidR="00B568F3" w14:paraId="02B702BD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1C6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LEU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A38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67071472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80A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69002352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93C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8.26034583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0E3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76E-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3FA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92E-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C42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.64120851</w:t>
            </w:r>
          </w:p>
        </w:tc>
      </w:tr>
      <w:tr w:rsidR="00B568F3" w14:paraId="46C967B5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C0F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L2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6EF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6639209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E328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84761467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3EC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4.21848397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7DC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34E-0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97A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010554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C3A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96609475</w:t>
            </w:r>
          </w:p>
        </w:tc>
      </w:tr>
      <w:tr w:rsidR="00B568F3" w14:paraId="5C0F7EE6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71A2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MURF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166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6524611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B931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0978307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75D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9.94375696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F926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81E-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EF2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58E-1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C9C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.33773207</w:t>
            </w:r>
          </w:p>
        </w:tc>
      </w:tr>
      <w:tr w:rsidR="00B568F3" w14:paraId="29B82B15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42794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XKR7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F336E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629609398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4D48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656372105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B4460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9.974759949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AC2DD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0E-18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23D4C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38E-1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68279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.52017184</w:t>
            </w:r>
          </w:p>
        </w:tc>
      </w:tr>
      <w:tr w:rsidR="00B568F3" w14:paraId="64505CA1" w14:textId="77777777">
        <w:trPr>
          <w:trHeight w:val="280"/>
        </w:trPr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59974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KLF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0D3FA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60663178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50DB97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66172123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05007A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8.98104561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F0333F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9E-1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EAB315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6E-1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E4F323" w14:textId="77777777" w:rsidR="00B568F3" w:rsidRDefault="00D648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.73331802</w:t>
            </w:r>
          </w:p>
        </w:tc>
      </w:tr>
    </w:tbl>
    <w:p w14:paraId="79FE814C" w14:textId="77777777" w:rsidR="00B568F3" w:rsidRDefault="00B568F3">
      <w:pPr>
        <w:rPr>
          <w:rFonts w:ascii="Times New Roman" w:hAnsi="Times New Roman" w:cs="Times New Roman"/>
          <w:sz w:val="24"/>
        </w:rPr>
      </w:pPr>
    </w:p>
    <w:p w14:paraId="33B347A2" w14:textId="77777777" w:rsidR="00B568F3" w:rsidRDefault="00D6486B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p w14:paraId="7FCFD19D" w14:textId="77777777" w:rsidR="00B568F3" w:rsidRDefault="00D6486B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62A963FA" w14:textId="05D6CAB8" w:rsidR="00B568F3" w:rsidRDefault="00F070B4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36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D6486B">
        <w:rPr>
          <w:rFonts w:ascii="Times New Roman" w:hAnsi="Times New Roman" w:cs="Times New Roman" w:hint="eastAsia"/>
          <w:b/>
          <w:sz w:val="28"/>
          <w:szCs w:val="28"/>
        </w:rPr>
        <w:t xml:space="preserve">Table 4: </w:t>
      </w:r>
      <w:r w:rsidR="00D648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mparison of several hub gene screening methods </w:t>
      </w:r>
    </w:p>
    <w:tbl>
      <w:tblPr>
        <w:tblW w:w="14150" w:type="dxa"/>
        <w:tblInd w:w="7" w:type="dxa"/>
        <w:tblLayout w:type="fixed"/>
        <w:tblLook w:val="04A0" w:firstRow="1" w:lastRow="0" w:firstColumn="1" w:lastColumn="0" w:noHBand="0" w:noVBand="1"/>
      </w:tblPr>
      <w:tblGrid>
        <w:gridCol w:w="4497"/>
        <w:gridCol w:w="4880"/>
        <w:gridCol w:w="4773"/>
      </w:tblGrid>
      <w:tr w:rsidR="00B568F3" w14:paraId="20D2D0D6" w14:textId="77777777">
        <w:trPr>
          <w:trHeight w:val="20"/>
        </w:trPr>
        <w:tc>
          <w:tcPr>
            <w:tcW w:w="44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176D560C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RF-RFE (10-fold CV)</w:t>
            </w:r>
          </w:p>
        </w:tc>
        <w:tc>
          <w:tcPr>
            <w:tcW w:w="48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588AD73C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RF-RFE(Bootstrap)</w:t>
            </w:r>
          </w:p>
        </w:tc>
        <w:tc>
          <w:tcPr>
            <w:tcW w:w="47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61700092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LASSO (10-fold CV)</w:t>
            </w:r>
          </w:p>
        </w:tc>
      </w:tr>
      <w:tr w:rsidR="00B568F3" w14:paraId="3045E682" w14:textId="77777777">
        <w:trPr>
          <w:trHeight w:val="20"/>
        </w:trPr>
        <w:tc>
          <w:tcPr>
            <w:tcW w:w="44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25584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bookmarkStart w:id="0" w:name="OLE_LINK1" w:colFirst="0" w:colLast="0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EFCAB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S1</w:t>
            </w:r>
          </w:p>
        </w:tc>
        <w:tc>
          <w:tcPr>
            <w:tcW w:w="4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79680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C022007.1</w:t>
            </w:r>
          </w:p>
        </w:tc>
        <w:tc>
          <w:tcPr>
            <w:tcW w:w="47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57567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LINC02747</w:t>
            </w:r>
          </w:p>
        </w:tc>
      </w:tr>
      <w:tr w:rsidR="00B568F3" w14:paraId="79CC26B0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8C6E6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LINC01820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30579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EFCAB6-AS1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5DB54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C113167.1</w:t>
            </w:r>
          </w:p>
        </w:tc>
      </w:tr>
      <w:tr w:rsidR="00B568F3" w14:paraId="4A9D7B9B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533D6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C022007.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26300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NC01820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CAAB4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ZNF426-DT</w:t>
            </w:r>
          </w:p>
        </w:tc>
      </w:tr>
      <w:tr w:rsidR="00B568F3" w14:paraId="640628D1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BB656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SPAN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T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ED097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LINC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391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51868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LINC01391</w:t>
            </w:r>
          </w:p>
        </w:tc>
      </w:tr>
      <w:tr w:rsidR="00B568F3" w14:paraId="58B91669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8CE5D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AL359237.1*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1A9F6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LIN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2747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23CF3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C084116.3</w:t>
            </w:r>
          </w:p>
        </w:tc>
      </w:tr>
      <w:tr w:rsidR="00B568F3" w14:paraId="146D3430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D95B5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L136146.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5193E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031847.1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64D37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AL359237.1*</w:t>
            </w:r>
          </w:p>
        </w:tc>
      </w:tr>
      <w:tr w:rsidR="00B568F3" w14:paraId="1E3CEE84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7DCFF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P003059.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5E805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</w:rPr>
              <w:t>AL359237.1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*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2E94D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LINC01480*</w:t>
            </w:r>
          </w:p>
        </w:tc>
      </w:tr>
      <w:tr w:rsidR="00B568F3" w14:paraId="4A2CE5FE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6F2A1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03847.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6D891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SPAN9-IT1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EF07F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C010319.3</w:t>
            </w:r>
          </w:p>
        </w:tc>
      </w:tr>
      <w:tr w:rsidR="00B568F3" w14:paraId="4ACDBC33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02168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LC2A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S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E6E58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P003059.2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BFE75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LINC02731</w:t>
            </w:r>
          </w:p>
        </w:tc>
      </w:tr>
      <w:tr w:rsidR="00B568F3" w14:paraId="44751753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9C75E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LINC01480*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24EFE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TM-IT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D4B0D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C005906.2</w:t>
            </w:r>
          </w:p>
        </w:tc>
      </w:tr>
      <w:tr w:rsidR="00B568F3" w14:paraId="662DC431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CB0AE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136146.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2E1C6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</w:rPr>
              <w:t>LINC01480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*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C253F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C147651.2</w:t>
            </w:r>
          </w:p>
        </w:tc>
      </w:tr>
      <w:bookmarkEnd w:id="0"/>
      <w:tr w:rsidR="00B568F3" w14:paraId="2371783F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C71A2" w14:textId="77777777" w:rsidR="00B568F3" w:rsidRDefault="00B568F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0018F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136146.2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89D24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ZIN1-AS1</w:t>
            </w:r>
          </w:p>
        </w:tc>
      </w:tr>
      <w:tr w:rsidR="00B568F3" w14:paraId="51DE338E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EE0A0" w14:textId="77777777" w:rsidR="00B568F3" w:rsidRDefault="00B568F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C4EDD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LC2A1-AS1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A4DFA" w14:textId="77777777" w:rsidR="00B568F3" w:rsidRDefault="00B568F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B568F3" w14:paraId="24B942D2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CB037" w14:textId="77777777" w:rsidR="00B568F3" w:rsidRDefault="00B568F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121D1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ZNF426-DT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B4815" w14:textId="77777777" w:rsidR="00B568F3" w:rsidRDefault="00B568F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B568F3" w14:paraId="78B7A117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5290F" w14:textId="77777777" w:rsidR="00B568F3" w:rsidRDefault="00B568F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51C2F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LINC02143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71B1B" w14:textId="77777777" w:rsidR="00B568F3" w:rsidRDefault="00B568F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B568F3" w14:paraId="3C086ACE" w14:textId="77777777">
        <w:trPr>
          <w:trHeight w:val="20"/>
        </w:trPr>
        <w:tc>
          <w:tcPr>
            <w:tcW w:w="4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7ABD7BB" w14:textId="77777777" w:rsidR="00B568F3" w:rsidRDefault="00B568F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67FFBD2" w14:textId="77777777" w:rsidR="00B568F3" w:rsidRDefault="00D6486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C113167.1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6EC8DCB" w14:textId="77777777" w:rsidR="00B568F3" w:rsidRDefault="00B568F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</w:tbl>
    <w:p w14:paraId="29F6344F" w14:textId="77777777" w:rsidR="00B568F3" w:rsidRDefault="00D6486B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Not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. The crucial variables were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creene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by RF-RFE (10-fold cross validation),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RF-RFE (Bootstrap)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an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LASSO (10-fold cross validation)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, respectively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RF-RFE: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random forest-recursive feature elimination;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LASSO: </w:t>
      </w:r>
      <w:r>
        <w:rPr>
          <w:rFonts w:ascii="Times New Roman" w:hAnsi="Times New Roman" w:cs="Times New Roman"/>
          <w:color w:val="000000" w:themeColor="text1"/>
          <w:sz w:val="24"/>
        </w:rPr>
        <w:t>T</w:t>
      </w:r>
      <w:r>
        <w:rPr>
          <w:rFonts w:ascii="Times New Roman" w:hAnsi="Times New Roman" w:cs="Times New Roman" w:hint="eastAsia"/>
          <w:color w:val="000000" w:themeColor="text1"/>
          <w:sz w:val="24"/>
        </w:rPr>
        <w:t>he least absolute shrinkage and selection operator logistic regressio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Two </w:t>
      </w:r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LASSO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(LINC01480 and AL359237.1) wer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verlapped molecules appearing together in three algorithms and marked with star.</w:t>
      </w:r>
    </w:p>
    <w:p w14:paraId="65417B83" w14:textId="77777777" w:rsidR="00B568F3" w:rsidRDefault="00B568F3">
      <w:pPr>
        <w:ind w:leftChars="202" w:left="424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C2C2F01" w14:textId="77777777" w:rsidR="00B568F3" w:rsidRDefault="00D6486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6613E7BE" w14:textId="5482E554" w:rsidR="00B568F3" w:rsidRDefault="00F070B4">
      <w:pPr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36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="00D6486B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Table 5: </w:t>
      </w:r>
      <w:r w:rsidR="00D6486B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="00D6486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lassification results of hierarchical clustering and K-means</w:t>
      </w:r>
    </w:p>
    <w:tbl>
      <w:tblPr>
        <w:tblW w:w="1411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42"/>
        <w:gridCol w:w="1400"/>
        <w:gridCol w:w="1363"/>
        <w:gridCol w:w="1942"/>
        <w:gridCol w:w="1400"/>
        <w:gridCol w:w="1363"/>
        <w:gridCol w:w="1942"/>
        <w:gridCol w:w="1400"/>
        <w:gridCol w:w="1363"/>
      </w:tblGrid>
      <w:tr w:rsidR="00B568F3" w14:paraId="0F1657E7" w14:textId="77777777">
        <w:trPr>
          <w:trHeight w:val="372"/>
          <w:jc w:val="center"/>
        </w:trPr>
        <w:tc>
          <w:tcPr>
            <w:tcW w:w="194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4AE4E9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ample</w:t>
            </w:r>
          </w:p>
        </w:tc>
        <w:tc>
          <w:tcPr>
            <w:tcW w:w="140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E091C1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-means</w:t>
            </w:r>
          </w:p>
        </w:tc>
        <w:tc>
          <w:tcPr>
            <w:tcW w:w="1363" w:type="dxa"/>
            <w:tcBorders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88860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lust</w:t>
            </w:r>
            <w:proofErr w:type="spellEnd"/>
          </w:p>
        </w:tc>
        <w:tc>
          <w:tcPr>
            <w:tcW w:w="1942" w:type="dxa"/>
            <w:tcBorders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689F62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ample</w:t>
            </w:r>
          </w:p>
        </w:tc>
        <w:tc>
          <w:tcPr>
            <w:tcW w:w="140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B4566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-means</w:t>
            </w:r>
          </w:p>
        </w:tc>
        <w:tc>
          <w:tcPr>
            <w:tcW w:w="1363" w:type="dxa"/>
            <w:tcBorders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63CEB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lust</w:t>
            </w:r>
            <w:proofErr w:type="spellEnd"/>
          </w:p>
        </w:tc>
        <w:tc>
          <w:tcPr>
            <w:tcW w:w="1942" w:type="dxa"/>
            <w:tcBorders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FF054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ample</w:t>
            </w:r>
          </w:p>
        </w:tc>
        <w:tc>
          <w:tcPr>
            <w:tcW w:w="140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77A156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-means</w:t>
            </w:r>
          </w:p>
        </w:tc>
        <w:tc>
          <w:tcPr>
            <w:tcW w:w="136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193685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lust</w:t>
            </w:r>
            <w:proofErr w:type="spellEnd"/>
          </w:p>
        </w:tc>
      </w:tr>
      <w:tr w:rsidR="00B568F3" w14:paraId="54E41C40" w14:textId="77777777">
        <w:trPr>
          <w:trHeight w:val="312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F64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2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2AC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DD8ED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2A9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6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DF0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FA753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F4F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5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FCC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F4E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5B49E48A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B7A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4F2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EF113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1FF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E3A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2381F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04C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BE7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58C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2614770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68D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9AE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32BD9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725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477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ABEA6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6E2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BE9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193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B568F3" w14:paraId="2BF3A714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2C0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ABE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5FD94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EF4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741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6EF17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80C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139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CA3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B568F3" w14:paraId="3EFFB1F4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70D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12B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3DE72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640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CFF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A6CAF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40F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797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16F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5A18779E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C36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C6C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05302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991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C4A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80044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F30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431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BAF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14235A64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BDF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973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A2841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B32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C33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D567E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EF0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68F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A76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38FD393B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606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4FF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D591B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20C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0DD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19D17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B26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EFC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08D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5EDD57AF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573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971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2863D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F23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DEA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F4839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060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659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B91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018D53AF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B47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BFB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80415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B3F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E82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D1808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A84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CC3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099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15981BC0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01E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67B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24D60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32F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3F2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481DC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336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E7E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76B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13605DC9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581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0F5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8AC53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5FB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F64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ADD2D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56A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33D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6E0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28BB26A4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ADE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48F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D027B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8EF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4F2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25789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0DA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4AE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899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3FCCEE3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267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6DC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28618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43E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65B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D6D58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A55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E50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2E8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6E1D1C7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AEA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8A5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121CD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498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10C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76F17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456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79F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50F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5EB8844C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14A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69B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B7697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43C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676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5213F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8E4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0A9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2F2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02DF3FBF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453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B84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5F7A4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C06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0BF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D12FC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756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CC4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B42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19BC3F79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345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B38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6AD19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252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5C2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3212B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1E0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855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97E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5B1D01D7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C94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0EE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36606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0B6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D45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8A05B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1DD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8B3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62B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489A019E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87C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80C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693CB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407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2FB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0DE18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1F4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D11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15F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1B824C5B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F68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2A4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C4B71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CA4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758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45D2A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07E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8AB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AD5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5D732EB2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F48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DFF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F54A9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559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906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F7789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030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435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317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1DB6C6B5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5BF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3C3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1F053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C74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F1F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CD793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E19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109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FCD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7743EC6F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D83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SM309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3E6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C3CFA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480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132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CF68E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466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9BA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A67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2F1FB02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4A0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963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28F9B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1E9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990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77D6F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8C0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42B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D7A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0EF5C1E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BDF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E1F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8D893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7C7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C25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976CC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3BC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DB7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8D0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04D525BA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8BC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B7A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D4F05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1B0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DAC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FCC7E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FC8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9A7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9AE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4CF27609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FE9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3B7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31644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DEA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2F0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D7B80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671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E41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C37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588E25F3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0DE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966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B2DE8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F89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1D6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FEF2E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8D7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AF8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B3F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58A400F7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CFB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83A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82BE9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6D2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E62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22719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8F0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169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A69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B568F3" w14:paraId="2E110AA4" w14:textId="77777777">
        <w:trPr>
          <w:trHeight w:val="37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5E53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72E8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C07F5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E2942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59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9C0AF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41B57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DA8EE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M3096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958D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1DB9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</w:tbl>
    <w:p w14:paraId="5ED1FB8F" w14:textId="77777777" w:rsidR="00B568F3" w:rsidRDefault="00B568F3">
      <w:pPr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8AC8FD1" w14:textId="77777777" w:rsidR="00B568F3" w:rsidRDefault="00D6486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4F1609DC" w14:textId="12929473" w:rsidR="00B568F3" w:rsidRDefault="00F070B4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36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="00D6486B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Table 6: </w:t>
      </w:r>
      <w:r w:rsidR="00D6486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The enriched pathways that were positively correlated with LINC01480 by Kyoto Encyclopedia of Genes and Genomes pathway analysis.</w:t>
      </w:r>
    </w:p>
    <w:tbl>
      <w:tblPr>
        <w:tblW w:w="14098" w:type="dxa"/>
        <w:jc w:val="center"/>
        <w:tblLayout w:type="fixed"/>
        <w:tblLook w:val="04A0" w:firstRow="1" w:lastRow="0" w:firstColumn="1" w:lastColumn="0" w:noHBand="0" w:noVBand="1"/>
      </w:tblPr>
      <w:tblGrid>
        <w:gridCol w:w="9365"/>
        <w:gridCol w:w="2022"/>
        <w:gridCol w:w="2711"/>
      </w:tblGrid>
      <w:tr w:rsidR="00B568F3" w14:paraId="78F990C3" w14:textId="77777777">
        <w:trPr>
          <w:trHeight w:val="430"/>
          <w:jc w:val="center"/>
        </w:trPr>
        <w:tc>
          <w:tcPr>
            <w:tcW w:w="93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1B851AF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Terms</w:t>
            </w:r>
          </w:p>
        </w:tc>
        <w:tc>
          <w:tcPr>
            <w:tcW w:w="20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5C68014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Counts</w:t>
            </w:r>
          </w:p>
        </w:tc>
        <w:tc>
          <w:tcPr>
            <w:tcW w:w="27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1D058CD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P-value</w:t>
            </w:r>
          </w:p>
        </w:tc>
      </w:tr>
      <w:tr w:rsidR="00B568F3" w14:paraId="241575FD" w14:textId="77777777">
        <w:trPr>
          <w:trHeight w:val="371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3759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sa04514: Cell adhesion molecules (CAMs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1DE5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4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C99D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.41E-12</w:t>
            </w:r>
          </w:p>
        </w:tc>
      </w:tr>
      <w:tr w:rsidR="00B568F3" w14:paraId="5A1DF09B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C31F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5150: Staphylococcus aureus infectio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4CBE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2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E751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.50E-09</w:t>
            </w:r>
          </w:p>
        </w:tc>
      </w:tr>
      <w:tr w:rsidR="00B568F3" w14:paraId="4D9C3432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4459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sa04660: T cell receptor signaling pathwa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DD50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3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1F8A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3.17E-07</w:t>
            </w:r>
          </w:p>
        </w:tc>
      </w:tr>
      <w:tr w:rsidR="00B568F3" w14:paraId="509E33EF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B37B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064:NF-kappa B signaling pathwa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5EB6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2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4D2F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8.60E-06</w:t>
            </w:r>
          </w:p>
        </w:tc>
      </w:tr>
      <w:tr w:rsidR="00B568F3" w14:paraId="44492AC7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B285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062: Chemokine signaling pathwa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8A87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4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3C2E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.03E-05</w:t>
            </w:r>
          </w:p>
        </w:tc>
      </w:tr>
      <w:tr w:rsidR="00B568F3" w14:paraId="3686F3E3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AEEB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611: Platelet activatio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55EF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3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9EEB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8.50E-05</w:t>
            </w:r>
          </w:p>
        </w:tc>
      </w:tr>
      <w:tr w:rsidR="00B568F3" w14:paraId="62855B52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7216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sa04512: ECM-receptor interactio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979B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2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FEAF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8.68E-05</w:t>
            </w:r>
          </w:p>
        </w:tc>
      </w:tr>
      <w:tr w:rsidR="00B568F3" w14:paraId="24E6B49E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D39F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650: Natural killer cell mediated cytotoxicit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5CF7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2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5B39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.70E-04</w:t>
            </w:r>
          </w:p>
        </w:tc>
      </w:tr>
      <w:tr w:rsidR="00B568F3" w14:paraId="48253627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BDD4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610: Complement and coagulation cascade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5ACE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6591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2.47E-04</w:t>
            </w:r>
          </w:p>
        </w:tc>
      </w:tr>
      <w:tr w:rsidR="00B568F3" w14:paraId="2B5F8015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B4BB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640: Hematopoietic cell lineag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555C6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2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844A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6.94E-04</w:t>
            </w:r>
          </w:p>
        </w:tc>
      </w:tr>
      <w:tr w:rsidR="00B568F3" w14:paraId="7EE0DAF3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17A4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672: Intestinal immune network for IgA productio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D993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AAFA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9.73E-04</w:t>
            </w:r>
          </w:p>
        </w:tc>
      </w:tr>
      <w:tr w:rsidR="00B568F3" w14:paraId="7278E256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C9B3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510: Focal adhesio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B0EB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3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FF00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1022086</w:t>
            </w:r>
          </w:p>
        </w:tc>
      </w:tr>
      <w:tr w:rsidR="00B568F3" w14:paraId="0CD1FD1E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FDF4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060: Cytokine-cytokine receptor interactio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4643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4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50373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1073933</w:t>
            </w:r>
          </w:p>
        </w:tc>
      </w:tr>
      <w:tr w:rsidR="00B568F3" w14:paraId="17515771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80D1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5323: Rheumatoid arthriti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A0AA0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2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6755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2061634</w:t>
            </w:r>
          </w:p>
        </w:tc>
      </w:tr>
      <w:tr w:rsidR="00B568F3" w14:paraId="7028776B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437AF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5340: Primary immunodeficienc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8FFC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A436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223821</w:t>
            </w:r>
          </w:p>
        </w:tc>
      </w:tr>
      <w:tr w:rsidR="00B568F3" w14:paraId="05402F11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A3C2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sa04940: Type I diabetes mellit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1C34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DA6A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3763127</w:t>
            </w:r>
          </w:p>
        </w:tc>
      </w:tr>
      <w:tr w:rsidR="00B568F3" w14:paraId="406C747A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A482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020: Calcium signaling pathwa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F347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3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BD44D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4501026</w:t>
            </w:r>
          </w:p>
        </w:tc>
      </w:tr>
      <w:tr w:rsidR="00B568F3" w14:paraId="18C7ECE0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D326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974: Protein digestion and absorptio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286B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6B4EE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49314</w:t>
            </w:r>
          </w:p>
        </w:tc>
      </w:tr>
      <w:tr w:rsidR="00B568F3" w14:paraId="46734225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6FBC1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662: B cell receptor signaling pathwa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505A8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70979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548964</w:t>
            </w:r>
          </w:p>
        </w:tc>
      </w:tr>
      <w:tr w:rsidR="00B568F3" w14:paraId="1A4D6DE4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D617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142: Lysosom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07B14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2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E833B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8755754</w:t>
            </w:r>
          </w:p>
        </w:tc>
      </w:tr>
      <w:tr w:rsidR="00B568F3" w14:paraId="6FF31D48" w14:textId="77777777">
        <w:trPr>
          <w:trHeight w:val="312"/>
          <w:jc w:val="center"/>
        </w:trPr>
        <w:tc>
          <w:tcPr>
            <w:tcW w:w="93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7D764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015: Rap1 signaling pathway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2E7ED2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35</w:t>
            </w:r>
          </w:p>
        </w:tc>
        <w:tc>
          <w:tcPr>
            <w:tcW w:w="271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C404A5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8787561</w:t>
            </w:r>
          </w:p>
        </w:tc>
      </w:tr>
      <w:tr w:rsidR="00B568F3" w14:paraId="4E0F9E54" w14:textId="77777777">
        <w:trPr>
          <w:trHeight w:val="430"/>
          <w:jc w:val="center"/>
        </w:trPr>
        <w:tc>
          <w:tcPr>
            <w:tcW w:w="9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CB7505C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sa04670: Leukocyte trans endothelial migration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F92C757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22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CF6405A" w14:textId="77777777" w:rsidR="00B568F3" w:rsidRDefault="00D6486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9796158</w:t>
            </w:r>
          </w:p>
        </w:tc>
      </w:tr>
    </w:tbl>
    <w:p w14:paraId="4839C9FE" w14:textId="2031E61F" w:rsidR="00B568F3" w:rsidRDefault="00F070B4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36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="00D6486B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Table 7: </w:t>
      </w:r>
      <w:r w:rsidR="00D6486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The enriched pathways that were negatively correlated with LINC01480 by Kyoto Encyclopedia of Genes and Genomes pathway analysis.</w:t>
      </w:r>
    </w:p>
    <w:tbl>
      <w:tblPr>
        <w:tblW w:w="14399" w:type="dxa"/>
        <w:jc w:val="center"/>
        <w:tblLayout w:type="fixed"/>
        <w:tblLook w:val="04A0" w:firstRow="1" w:lastRow="0" w:firstColumn="1" w:lastColumn="0" w:noHBand="0" w:noVBand="1"/>
      </w:tblPr>
      <w:tblGrid>
        <w:gridCol w:w="9511"/>
        <w:gridCol w:w="2036"/>
        <w:gridCol w:w="2852"/>
      </w:tblGrid>
      <w:tr w:rsidR="00B568F3" w14:paraId="18001C1C" w14:textId="77777777">
        <w:trPr>
          <w:trHeight w:hRule="exact" w:val="284"/>
          <w:jc w:val="center"/>
        </w:trPr>
        <w:tc>
          <w:tcPr>
            <w:tcW w:w="95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6C06E81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Term</w:t>
            </w:r>
          </w:p>
        </w:tc>
        <w:tc>
          <w:tcPr>
            <w:tcW w:w="20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6001C95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Count</w:t>
            </w:r>
          </w:p>
        </w:tc>
        <w:tc>
          <w:tcPr>
            <w:tcW w:w="28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3F96D1E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P-value</w:t>
            </w:r>
          </w:p>
        </w:tc>
      </w:tr>
      <w:tr w:rsidR="00B568F3" w14:paraId="7E0A3F02" w14:textId="77777777">
        <w:trPr>
          <w:trHeight w:hRule="exact" w:val="284"/>
          <w:jc w:val="center"/>
        </w:trPr>
        <w:tc>
          <w:tcPr>
            <w:tcW w:w="95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31BB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0190: Oxidative phosphorylation</w:t>
            </w:r>
          </w:p>
        </w:tc>
        <w:tc>
          <w:tcPr>
            <w:tcW w:w="20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A0DA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51</w:t>
            </w:r>
          </w:p>
        </w:tc>
        <w:tc>
          <w:tcPr>
            <w:tcW w:w="28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A638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.61E-25</w:t>
            </w:r>
          </w:p>
        </w:tc>
      </w:tr>
      <w:tr w:rsidR="00B568F3" w14:paraId="5CF6682A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03CD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260: Cardiac muscle contract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9F8F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3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0E9CE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.30E-17</w:t>
            </w:r>
          </w:p>
        </w:tc>
      </w:tr>
      <w:tr w:rsidR="00B568F3" w14:paraId="0C8F3B8B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6F57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1200: Carbon metabolis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49B4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3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57E6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.11E-12</w:t>
            </w:r>
          </w:p>
        </w:tc>
      </w:tr>
      <w:tr w:rsidR="00B568F3" w14:paraId="76D484A7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BFC3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1100: Metabolic pathway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7B71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4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73FB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8.27E-12</w:t>
            </w:r>
          </w:p>
        </w:tc>
      </w:tr>
      <w:tr w:rsidR="00B568F3" w14:paraId="0191F958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202D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0020: Citrate cycle (TCA cycle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2C10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4E14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.83E-09</w:t>
            </w:r>
          </w:p>
        </w:tc>
      </w:tr>
      <w:tr w:rsidR="00B568F3" w14:paraId="76FEB8EA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7551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0620: Pyruvate metabolis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784E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296C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.16E-06</w:t>
            </w:r>
          </w:p>
        </w:tc>
      </w:tr>
      <w:tr w:rsidR="00B568F3" w14:paraId="44C89DCB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8CF7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0071: Fatty acid degradat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ABAD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F1BC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.35E-05</w:t>
            </w:r>
          </w:p>
        </w:tc>
      </w:tr>
      <w:tr w:rsidR="00B568F3" w14:paraId="02A75B72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A570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sa05414: Dilated cardiomyopath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A738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8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FBC4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3.55E-05</w:t>
            </w:r>
          </w:p>
        </w:tc>
      </w:tr>
      <w:tr w:rsidR="00B568F3" w14:paraId="00F6B666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BE1D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sa05410: Hypertrophic cardiomyopathy (HC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4664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57D5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5.06E-05</w:t>
            </w:r>
          </w:p>
        </w:tc>
      </w:tr>
      <w:tr w:rsidR="00B568F3" w14:paraId="178965A4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00C3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1212: Fatty acid metabolis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19DC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ED40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5.85E-05</w:t>
            </w:r>
          </w:p>
        </w:tc>
      </w:tr>
      <w:tr w:rsidR="00B568F3" w14:paraId="323100B4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D0E8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3050: Proteasom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35BF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BBD1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.19E-04</w:t>
            </w:r>
          </w:p>
        </w:tc>
      </w:tr>
      <w:tr w:rsidR="00B568F3" w14:paraId="27EB7D90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4D6D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120: Ubiquitin mediated proteolysi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249E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2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9CFF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3.14E-04</w:t>
            </w:r>
          </w:p>
        </w:tc>
      </w:tr>
      <w:tr w:rsidR="00B568F3" w14:paraId="7145F9EC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CC074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261: Adrenergic signaling in cardiomyocyt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FCC0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2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2F0A0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3.48E-04</w:t>
            </w:r>
          </w:p>
        </w:tc>
      </w:tr>
      <w:tr w:rsidR="00B568F3" w14:paraId="704530E7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1BDB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sa04910: Insulin signaling pathwa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8977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2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74C4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3.48E-04</w:t>
            </w:r>
          </w:p>
        </w:tc>
      </w:tr>
      <w:tr w:rsidR="00B568F3" w14:paraId="47AA61DB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1FF3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sa05412: Arrhythmogenic right ventricular cardiomyopathy (ARVC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886A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335F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4.53E-04</w:t>
            </w:r>
          </w:p>
        </w:tc>
      </w:tr>
      <w:tr w:rsidR="00B568F3" w14:paraId="54C9C621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8E49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0010: Glycolysis / Gluconeogenesi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5D7B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121C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4.53E-04</w:t>
            </w:r>
          </w:p>
        </w:tc>
      </w:tr>
      <w:tr w:rsidR="00B568F3" w14:paraId="6669A541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2BCF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146: Peroxisom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8864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357B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1200864</w:t>
            </w:r>
          </w:p>
        </w:tc>
      </w:tr>
      <w:tr w:rsidR="00B568F3" w14:paraId="26D43692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5A645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1230: Biosynthesis of amino acid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8A85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EF47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2929369</w:t>
            </w:r>
          </w:p>
        </w:tc>
      </w:tr>
      <w:tr w:rsidR="00B568F3" w14:paraId="748F0250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E364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0280: Valine, leucine and isoleucine degradat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47D2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2590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03691353</w:t>
            </w:r>
          </w:p>
        </w:tc>
      </w:tr>
      <w:tr w:rsidR="00B568F3" w14:paraId="7BF73E47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8B8E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sa04931: Insulin resista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ABA9B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59EBA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13529825</w:t>
            </w:r>
          </w:p>
        </w:tc>
      </w:tr>
      <w:tr w:rsidR="00B568F3" w14:paraId="58C5888A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D1B9C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3320: PPAR signaling pathwa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90638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03DF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13785561</w:t>
            </w:r>
          </w:p>
        </w:tc>
      </w:tr>
      <w:tr w:rsidR="00B568F3" w14:paraId="051D5F65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3FA3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hsa04930: Type II diabetes mellitu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3C369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C7766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14106663</w:t>
            </w:r>
          </w:p>
        </w:tc>
      </w:tr>
      <w:tr w:rsidR="00B568F3" w14:paraId="49C5ED09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1694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922: Glucagon signaling pathwa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09C7D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03D21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34049123</w:t>
            </w:r>
          </w:p>
        </w:tc>
      </w:tr>
      <w:tr w:rsidR="00B568F3" w14:paraId="339AFD67" w14:textId="77777777">
        <w:trPr>
          <w:trHeight w:hRule="exact" w:val="284"/>
          <w:jc w:val="center"/>
        </w:trPr>
        <w:tc>
          <w:tcPr>
            <w:tcW w:w="95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9234823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hsa04152: AMPK signaling pathway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99346B2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15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20C0EA7" w14:textId="77777777" w:rsidR="00B568F3" w:rsidRDefault="00D6486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lang w:bidi="ar"/>
              </w:rPr>
              <w:t>0.037316405</w:t>
            </w:r>
          </w:p>
        </w:tc>
      </w:tr>
    </w:tbl>
    <w:p w14:paraId="5BF81F00" w14:textId="77777777" w:rsidR="00B568F3" w:rsidRDefault="00B568F3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</w:p>
    <w:sectPr w:rsidR="00B568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37D"/>
    <w:rsid w:val="000348D5"/>
    <w:rsid w:val="000D51A3"/>
    <w:rsid w:val="000E792F"/>
    <w:rsid w:val="00111373"/>
    <w:rsid w:val="00190B7A"/>
    <w:rsid w:val="001F74F6"/>
    <w:rsid w:val="0024033B"/>
    <w:rsid w:val="00281D30"/>
    <w:rsid w:val="00342389"/>
    <w:rsid w:val="00437501"/>
    <w:rsid w:val="00484306"/>
    <w:rsid w:val="00521DB0"/>
    <w:rsid w:val="006D3F83"/>
    <w:rsid w:val="007A277E"/>
    <w:rsid w:val="007E2C0F"/>
    <w:rsid w:val="00880935"/>
    <w:rsid w:val="0090382E"/>
    <w:rsid w:val="00932C4C"/>
    <w:rsid w:val="00933972"/>
    <w:rsid w:val="0094237D"/>
    <w:rsid w:val="00A31325"/>
    <w:rsid w:val="00B568F3"/>
    <w:rsid w:val="00C4354F"/>
    <w:rsid w:val="00D6486B"/>
    <w:rsid w:val="00DF0440"/>
    <w:rsid w:val="00E26996"/>
    <w:rsid w:val="00EF04AD"/>
    <w:rsid w:val="00F070B4"/>
    <w:rsid w:val="00F702E3"/>
    <w:rsid w:val="00FB2DE6"/>
    <w:rsid w:val="030A2145"/>
    <w:rsid w:val="20E36967"/>
    <w:rsid w:val="38F01A1E"/>
    <w:rsid w:val="48D41E09"/>
    <w:rsid w:val="4BA5747D"/>
    <w:rsid w:val="4CB87AAA"/>
    <w:rsid w:val="4DE83ADB"/>
    <w:rsid w:val="5528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5AA8FE"/>
  <w15:docId w15:val="{A45509F4-880C-40AC-BDBB-5AEB143F0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quh\Desktop\Supplementary%20tables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ECDAC31-70AB-4D64-9AC0-D7CC9AAFC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s.dotx</Template>
  <TotalTime>7</TotalTime>
  <Pages>10</Pages>
  <Words>1802</Words>
  <Characters>10277</Characters>
  <Application>Microsoft Office Word</Application>
  <DocSecurity>0</DocSecurity>
  <Lines>85</Lines>
  <Paragraphs>24</Paragraphs>
  <ScaleCrop>false</ScaleCrop>
  <Company/>
  <LinksUpToDate>false</LinksUpToDate>
  <CharactersWithSpaces>1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李 趣欢</cp:lastModifiedBy>
  <cp:revision>5</cp:revision>
  <dcterms:created xsi:type="dcterms:W3CDTF">2022-01-08T15:30:00Z</dcterms:created>
  <dcterms:modified xsi:type="dcterms:W3CDTF">2022-03-14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3B01BDCB7F143A2BC47EA4F35DD8F93</vt:lpwstr>
  </property>
</Properties>
</file>